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310F3" w14:textId="77777777" w:rsidR="00077B04" w:rsidRDefault="00077B04" w:rsidP="00077B04">
      <w:pPr>
        <w:spacing w:after="120" w:line="360" w:lineRule="auto"/>
      </w:pPr>
      <w:r w:rsidRPr="00061A66">
        <w:rPr>
          <w:b/>
          <w:sz w:val="24"/>
        </w:rPr>
        <w:t>S</w:t>
      </w:r>
      <w:bookmarkStart w:id="0" w:name="_GoBack"/>
      <w:r>
        <w:rPr>
          <w:b/>
          <w:sz w:val="24"/>
        </w:rPr>
        <w:t>3</w:t>
      </w:r>
      <w:bookmarkEnd w:id="0"/>
      <w:r w:rsidRPr="00061A66">
        <w:rPr>
          <w:b/>
          <w:sz w:val="24"/>
        </w:rPr>
        <w:t xml:space="preserve"> Table</w:t>
      </w:r>
      <w:r>
        <w:rPr>
          <w:b/>
          <w:sz w:val="24"/>
        </w:rPr>
        <w:t xml:space="preserve">: </w:t>
      </w:r>
      <w:r w:rsidRPr="00061A66">
        <w:rPr>
          <w:sz w:val="24"/>
        </w:rPr>
        <w:t>Uncorrected (‘p’)-pairwise distances between</w:t>
      </w:r>
      <w:r>
        <w:rPr>
          <w:sz w:val="24"/>
        </w:rPr>
        <w:t xml:space="preserve"> </w:t>
      </w:r>
      <w:r w:rsidRPr="00704F3A">
        <w:rPr>
          <w:i/>
          <w:sz w:val="24"/>
        </w:rPr>
        <w:t>C. brevitarsis</w:t>
      </w:r>
      <w:r>
        <w:rPr>
          <w:sz w:val="24"/>
        </w:rPr>
        <w:t xml:space="preserve"> from Australia, China, Japan, Solomon Islands and Timor-Leste based on 323bp of over-lapping gene region.</w:t>
      </w:r>
      <w:r w:rsidRPr="0069725D">
        <w:rPr>
          <w:sz w:val="24"/>
        </w:rPr>
        <w:t xml:space="preserve"> Upper-triangle values are standard errors.</w:t>
      </w:r>
      <w:r>
        <w:rPr>
          <w:sz w:val="24"/>
        </w:rPr>
        <w:t xml:space="preserve">  </w:t>
      </w:r>
    </w:p>
    <w:p w14:paraId="4E6E2A38" w14:textId="77777777" w:rsidR="00077B04" w:rsidRPr="00D80703" w:rsidRDefault="00077B04" w:rsidP="00077B04">
      <w:pPr>
        <w:rPr>
          <w:sz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439"/>
        <w:gridCol w:w="1967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</w:tblGrid>
      <w:tr w:rsidR="00077B04" w:rsidRPr="00AE66CD" w14:paraId="5244780F" w14:textId="77777777" w:rsidTr="00077B04">
        <w:trPr>
          <w:trHeight w:val="240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68E6B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2842C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proofErr w:type="spellStart"/>
            <w:proofErr w:type="gramStart"/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mtDNA</w:t>
            </w:r>
            <w:proofErr w:type="spellEnd"/>
            <w:proofErr w:type="gramEnd"/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haplotyp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57C01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2FB0A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5B62F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ACCD0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03A0E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FF38B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EE7C6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E6D53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4CD30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08194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7EE1F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6EFB5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6C16D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76828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3C683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34C5C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524D0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20CAA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CAC13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23856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7F024" w14:textId="77777777" w:rsidR="00077B04" w:rsidRPr="00AE66CD" w:rsidRDefault="00077B04" w:rsidP="001B733B">
            <w:pPr>
              <w:spacing w:line="360" w:lineRule="auto"/>
              <w:jc w:val="center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1</w:t>
            </w:r>
          </w:p>
        </w:tc>
      </w:tr>
      <w:tr w:rsidR="00077B04" w:rsidRPr="00AE66CD" w14:paraId="2AD9A094" w14:textId="77777777" w:rsidTr="00077B04">
        <w:trPr>
          <w:trHeight w:val="24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AF4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990C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Solomon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Is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1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36ED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0C9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1B2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600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344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518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776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44F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DD0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D7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2A6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9FA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11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1FF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BB0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61F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6FA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6BB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B2E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31F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C53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6BEC2E21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202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A3C8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Solomon 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Is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0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217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F56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219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E3F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5E7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A5A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571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4D4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04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61B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4F2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0C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4E8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8EE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AD7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E35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0EB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7BD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8AE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52D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79B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53172362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A13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DDA7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Solo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m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o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n 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Is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69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104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7D7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B8D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E6A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665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171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994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52E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D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49D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71E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D9B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5F6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AEC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247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17A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A93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FE9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FE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9DF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D60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0794CB94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5A1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147D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Solomon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Is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67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093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EB3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FA0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6584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85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30B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E54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CE9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913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7EF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767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9DD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E67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3C0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6F0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FF8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1A1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A13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0DF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1CD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8F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5E5248C1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A7E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6F00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Australia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4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546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C17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E2F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7ED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9E0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5AA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6AC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DB7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54E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9CA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574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8AF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251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4ED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D75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BA4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62C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15E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2B4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562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276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4293C296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EAE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B79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Timor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-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Leste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5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083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A57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6F0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FF1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DAE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25E3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43C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88E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B3F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78E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E08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68A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8F1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BAA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379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5C8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50E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C8C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D8C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02E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D8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01CC3F7E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CAF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0A5F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Timor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-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Leste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68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B18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922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197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A30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375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DAB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D3A1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8FB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639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078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629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1C9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94C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A52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985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27C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46F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7DD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BAE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392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FD8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69877D00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818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70E3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China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66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89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E64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893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BEC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89D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199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FA6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B92C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CDE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3AE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1A6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295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46A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EF1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ADC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96A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B6A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949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2FD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DDF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4A4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</w:tr>
      <w:tr w:rsidR="00077B04" w:rsidRPr="00AE66CD" w14:paraId="0C65900E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68D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6237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China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2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794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589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004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B3E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C9F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A84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976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D0F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7F8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2CA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A44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A01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697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56B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809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55E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4CB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371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433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9B9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0C8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</w:tr>
      <w:tr w:rsidR="00077B04" w:rsidRPr="00AE66CD" w14:paraId="4EAA3C8F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29F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1AD6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China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KJ162973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545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5EB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275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EE9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2DF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DE7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E8C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C01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EDF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3FF3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584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26C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A19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5E1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827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7DC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E26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82B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F65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EFC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510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0</w:t>
            </w:r>
          </w:p>
        </w:tc>
      </w:tr>
      <w:tr w:rsidR="00077B04" w:rsidRPr="00AE66CD" w14:paraId="73DF5A77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15C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9A90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Japan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AB360994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39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C3E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DD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FDB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328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A2C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A32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2C1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6FC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ED5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91E5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EAF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BBD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B99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D6E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277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43F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5F7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868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3C7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51C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</w:tr>
      <w:tr w:rsidR="00077B04" w:rsidRPr="00AE66CD" w14:paraId="53251E12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8E5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F32D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Japan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</w:t>
            </w: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AB360995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C3D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D55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3F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BD8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C33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6FB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9B4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933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9DD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F45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1B16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1127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F03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43A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424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354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AC3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FE5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12F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72E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2A3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12</w:t>
            </w:r>
          </w:p>
        </w:tc>
      </w:tr>
      <w:tr w:rsidR="00077B04" w:rsidRPr="00F72000" w14:paraId="43FB3595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7FF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0D80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1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D64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F43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FCA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79D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57F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BDF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130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E83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0BF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3DA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71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97C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A13C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6E1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16F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DA8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299E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61E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83A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7CD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C4D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F72000" w14:paraId="54178F01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5CB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9153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2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D84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B4F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692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B8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18A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686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17E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B72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A3F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03F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D36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B82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54A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9C7B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E07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2D0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9D6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BBE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633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B22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9FF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</w:tr>
      <w:tr w:rsidR="00077B04" w:rsidRPr="00F72000" w14:paraId="71C6F0D5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0AE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3AB1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3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9A2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9BC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809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4C7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896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579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ED0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6BA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C96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35D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F5C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E05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30C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7E4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AC9C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9A5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C1E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09D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57E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B1E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DB8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</w:tr>
      <w:tr w:rsidR="00077B04" w:rsidRPr="00F72000" w14:paraId="5DF60A58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01F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E11A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4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9F3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51EE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C83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AF8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2F4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6AF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435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ACA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B3F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FBC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E4D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021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15F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48C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959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BA02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D2D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571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732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C94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A8E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</w:tr>
      <w:tr w:rsidR="00077B04" w:rsidRPr="00F72000" w14:paraId="0A6D4689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B1C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EB87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5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5CA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5ED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293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F03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EBB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9A2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99A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DE2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533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1EC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876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C06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D8CF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546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50D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CB8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C7B3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F1F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BB8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62D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C31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F72000" w14:paraId="6B3B5FED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3B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F120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6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566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92E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72C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DB0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EE1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ABD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0A4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486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152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0D1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143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76E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7A4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A62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8CF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0B2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14C8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190C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936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09E0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8AF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4</w:t>
            </w:r>
          </w:p>
        </w:tc>
      </w:tr>
      <w:tr w:rsidR="00077B04" w:rsidRPr="00AE66CD" w14:paraId="75B3F7DE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EF65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F72000">
              <w:rPr>
                <w:rFonts w:ascii="Arial" w:eastAsiaTheme="minorHAnsi" w:hAnsi="Arial" w:cstheme="minorBidi"/>
                <w:color w:val="000000"/>
                <w:lang w:val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EFE7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7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2E3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976D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E0D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E42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DD92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EF3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441B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8BB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9F0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CE8C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A621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0E96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7F17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4CBA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5E53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7F6E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5A4E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36C9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6554" w14:textId="77777777" w:rsidR="00077B04" w:rsidRPr="00F72000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3D14" w14:textId="77777777" w:rsidR="00077B04" w:rsidRPr="00F72000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01E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F72000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6</w:t>
            </w:r>
          </w:p>
        </w:tc>
      </w:tr>
      <w:tr w:rsidR="00077B04" w:rsidRPr="00AE66CD" w14:paraId="3887FEC7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8E57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84D76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8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5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0A76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2AD6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213F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5C22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5311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86B8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1509D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E7094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19391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6E53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2F2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5381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5E8C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F0D8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5DC29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C09F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7AA0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322E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E55D3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6721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430F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FF"/>
                <w:sz w:val="18"/>
                <w:lang w:val="en-AU"/>
              </w:rPr>
              <w:t>0.003</w:t>
            </w:r>
          </w:p>
        </w:tc>
      </w:tr>
      <w:tr w:rsidR="00077B04" w:rsidRPr="00AE66CD" w14:paraId="5A04408B" w14:textId="77777777" w:rsidTr="00077B0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45D9D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" w:eastAsiaTheme="minorHAnsi" w:hAnsi="Arial" w:cstheme="minorBidi"/>
                <w:color w:val="000000"/>
                <w:lang w:val="en-AU"/>
              </w:rPr>
            </w:pPr>
            <w:r w:rsidRPr="00AE66CD">
              <w:rPr>
                <w:rFonts w:ascii="Arial" w:eastAsiaTheme="minorHAnsi" w:hAnsi="Arial" w:cstheme="minorBidi"/>
                <w:color w:val="000000"/>
                <w:lang w:val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C37DEE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lang w:val="en-AU"/>
              </w:rPr>
              <w:t>Cbrev-09</w:t>
            </w:r>
            <w:r>
              <w:rPr>
                <w:rFonts w:ascii="Arial Narrow" w:eastAsiaTheme="minorHAnsi" w:hAnsi="Arial Narrow" w:cstheme="minorBidi"/>
                <w:color w:val="000000"/>
                <w:lang w:val="en-AU"/>
              </w:rPr>
              <w:t xml:space="preserve"> [KP2018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C2BEF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260492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8A16E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9D68C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CA1B85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8EAD1C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93E54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D0F53F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5D3ACB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A54D7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99D8A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18386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38D62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7C975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C6EA80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1F210A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437617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163B0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E454BE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93A988" w14:textId="77777777" w:rsidR="00077B04" w:rsidRPr="00AE66CD" w:rsidRDefault="00077B04" w:rsidP="001B733B">
            <w:pPr>
              <w:spacing w:line="360" w:lineRule="auto"/>
              <w:jc w:val="right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  <w:r w:rsidRPr="00AE66CD"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DB9C33" w14:textId="77777777" w:rsidR="00077B04" w:rsidRPr="00AE66CD" w:rsidRDefault="00077B04" w:rsidP="001B733B">
            <w:pPr>
              <w:spacing w:line="360" w:lineRule="auto"/>
              <w:rPr>
                <w:rFonts w:ascii="Arial Narrow" w:eastAsiaTheme="minorHAnsi" w:hAnsi="Arial Narrow" w:cstheme="minorBidi"/>
                <w:color w:val="000000"/>
                <w:sz w:val="18"/>
                <w:lang w:val="en-AU"/>
              </w:rPr>
            </w:pPr>
          </w:p>
        </w:tc>
      </w:tr>
    </w:tbl>
    <w:p w14:paraId="702D038A" w14:textId="77777777" w:rsidR="00077B04" w:rsidRDefault="00077B04" w:rsidP="00077B04"/>
    <w:p w14:paraId="09EDA652" w14:textId="77777777" w:rsidR="00077B04" w:rsidRPr="0069725D" w:rsidRDefault="00077B04" w:rsidP="00077B04">
      <w:pPr>
        <w:spacing w:line="360" w:lineRule="auto"/>
        <w:jc w:val="both"/>
        <w:rPr>
          <w:sz w:val="24"/>
        </w:rPr>
      </w:pPr>
      <w:r w:rsidRPr="00B274C8">
        <w:rPr>
          <w:b/>
          <w:sz w:val="24"/>
        </w:rPr>
        <w:t>Note:</w:t>
      </w:r>
      <w:r w:rsidRPr="0069725D">
        <w:rPr>
          <w:sz w:val="24"/>
        </w:rPr>
        <w:t xml:space="preserve"> Due to the much shorter gene region being compared, Cbrev-01 and -05 shared identical partial </w:t>
      </w:r>
      <w:proofErr w:type="spellStart"/>
      <w:r w:rsidRPr="0069725D">
        <w:rPr>
          <w:sz w:val="24"/>
        </w:rPr>
        <w:t>mtDNA</w:t>
      </w:r>
      <w:proofErr w:type="spellEnd"/>
      <w:r w:rsidRPr="0069725D">
        <w:rPr>
          <w:sz w:val="24"/>
        </w:rPr>
        <w:t xml:space="preserve"> COI gene sequences across this region. Similarly, Cbrev-04 and -07 are also identical across this partial gene region.</w:t>
      </w:r>
      <w:r>
        <w:rPr>
          <w:sz w:val="24"/>
        </w:rPr>
        <w:t xml:space="preserve">  Nucleotide distances ranged between 5.6% (Australia-Japan) to 3.4% (Australia-China), 0.6% (Australia-Timor-Leste) and 0% (Australia-Solomon Islands-Timor-Leste).</w:t>
      </w:r>
    </w:p>
    <w:p w14:paraId="7D123B87" w14:textId="77777777" w:rsidR="00603B3B" w:rsidRDefault="00603B3B"/>
    <w:sectPr w:rsidR="00603B3B" w:rsidSect="00077B04">
      <w:pgSz w:w="16840" w:h="11900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B04"/>
    <w:rsid w:val="00077B04"/>
    <w:rsid w:val="00261E2F"/>
    <w:rsid w:val="00603B3B"/>
    <w:rsid w:val="006572B3"/>
    <w:rsid w:val="00A7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BBF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B04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B04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5</Words>
  <Characters>3167</Characters>
  <Application>Microsoft Macintosh Word</Application>
  <DocSecurity>0</DocSecurity>
  <Lines>26</Lines>
  <Paragraphs>7</Paragraphs>
  <ScaleCrop>false</ScaleCrop>
  <Company>CSIRO</Company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</dc:creator>
  <cp:keywords/>
  <dc:description/>
  <cp:lastModifiedBy>Tay</cp:lastModifiedBy>
  <cp:revision>2</cp:revision>
  <dcterms:created xsi:type="dcterms:W3CDTF">2015-12-31T20:54:00Z</dcterms:created>
  <dcterms:modified xsi:type="dcterms:W3CDTF">2015-12-31T21:25:00Z</dcterms:modified>
</cp:coreProperties>
</file>